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792" w:tblpY="2088"/>
        <w:tblOverlap w:val="never"/>
        <w:tblW w:w="9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"/>
        <w:gridCol w:w="1802"/>
        <w:gridCol w:w="1560"/>
        <w:gridCol w:w="1860"/>
        <w:gridCol w:w="2040"/>
        <w:gridCol w:w="1740"/>
      </w:tblGrid>
      <w:tr w:rsidR="005D6052" w14:paraId="527065FD" w14:textId="77777777" w:rsidTr="00B769FF">
        <w:trPr>
          <w:trHeight w:val="270"/>
        </w:trPr>
        <w:tc>
          <w:tcPr>
            <w:tcW w:w="4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76B18" w14:textId="77777777" w:rsidR="005D6052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452AE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4CAAF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pany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05D84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talog number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03E6F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lution ratio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80BFC" w14:textId="71CBD1A2" w:rsidR="005D60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lecular weight</w:t>
            </w:r>
          </w:p>
        </w:tc>
      </w:tr>
      <w:tr w:rsidR="005D6052" w14:paraId="436F3252" w14:textId="77777777" w:rsidTr="00B769FF">
        <w:trPr>
          <w:trHeight w:val="390"/>
        </w:trPr>
        <w:tc>
          <w:tcPr>
            <w:tcW w:w="4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57188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137FD" w14:textId="6C67C0DB" w:rsidR="005D6052" w:rsidRDefault="005F53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RBPJ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DA6A0" w14:textId="5F3FA53E" w:rsidR="005D6052" w:rsidRDefault="005F53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0" w:name="OLE_LINK3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bookmarkEnd w:id="0"/>
          </w:p>
        </w:tc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5E0711" w14:textId="1C696855" w:rsidR="005D6052" w:rsidRDefault="005F538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F538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613-1-AP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900DE" w14:textId="77777777" w:rsidR="007D3D51" w:rsidRDefault="007D3D5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5E1D64C8" w14:textId="5A95A9AC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P: 2 ug</w:t>
            </w:r>
          </w:p>
          <w:p w14:paraId="28B024A0" w14:textId="5B253EF0" w:rsidR="00CD15E3" w:rsidRDefault="00CD15E3" w:rsidP="00CD15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1000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79CB0C" w14:textId="2D9741D6" w:rsidR="005D6052" w:rsidRDefault="00F10CE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Start w:id="1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  <w:bookmarkEnd w:id="1"/>
          </w:p>
        </w:tc>
      </w:tr>
      <w:tr w:rsidR="005D6052" w14:paraId="703D70AC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A5F04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4BCD29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bookmarkStart w:id="2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-Actin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A53EB" w14:textId="70C76BA2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236C9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6009-1-I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CA3BF" w14:textId="2D7929CD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2B16E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</w:p>
        </w:tc>
      </w:tr>
      <w:tr w:rsidR="005D6052" w14:paraId="486C2D7A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85AAB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B000D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S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DD9D3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A58BC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#119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AD90D" w14:textId="1C45725E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57667" w14:textId="77FDFDE6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Da</w:t>
            </w:r>
          </w:p>
        </w:tc>
      </w:tr>
      <w:tr w:rsidR="005D6052" w14:paraId="376D037C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97610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32E5C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Y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664A7" w14:textId="049460CF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01D5B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92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2F8DD" w14:textId="4B52A9FC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WB: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1F0BB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 kDa</w:t>
            </w:r>
          </w:p>
        </w:tc>
      </w:tr>
      <w:tr w:rsidR="005D6052" w14:paraId="17598280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B85CF" w14:textId="77777777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94744" w14:textId="7972E52C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Y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FD94A" w14:textId="74EA6B2B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FC0B3" w14:textId="7C44FA30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2E127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28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0848B" w14:textId="50841DBE" w:rsidR="005D605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 w:rsidR="002E127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9A987" w14:textId="076D20DE" w:rsidR="005D6052" w:rsidRDefault="002E127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kDa</w:t>
            </w:r>
          </w:p>
        </w:tc>
      </w:tr>
      <w:tr w:rsidR="00387C28" w14:paraId="3BEE991A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035E6" w14:textId="77777777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0AABF" w14:textId="268AFA52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A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33455" w14:textId="3CB1EF56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B7DA5" w14:textId="11377E07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09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FD178" w14:textId="18EA8679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3E114" w14:textId="78357EB6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 kDa</w:t>
            </w:r>
          </w:p>
        </w:tc>
      </w:tr>
      <w:tr w:rsidR="00387C28" w14:paraId="7FCD9748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4564F" w14:textId="77777777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1FE2B3" w14:textId="719C1328" w:rsidR="00387C28" w:rsidRDefault="00464BF9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TRIM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8CA3C" w14:textId="5DDC490A" w:rsidR="00387C28" w:rsidRDefault="00464BF9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835E80" w14:textId="73EC9B72" w:rsidR="00387C28" w:rsidRDefault="00464BF9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464BF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75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D3442" w14:textId="40516204" w:rsidR="00387C28" w:rsidRDefault="00464BF9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AA737" w14:textId="0983547E" w:rsidR="00387C28" w:rsidRDefault="00464BF9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7 kDa</w:t>
            </w:r>
          </w:p>
        </w:tc>
      </w:tr>
      <w:tr w:rsidR="00387C28" w14:paraId="4DC2C537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1AF1A" w14:textId="42507BAB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73B5B" w14:textId="17893FC3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CF3C5" w14:textId="4441488E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07AA6" w14:textId="17521D78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F1A80" w14:textId="73FE2B43" w:rsidR="008F1711" w:rsidRDefault="008F1711" w:rsidP="008F17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HC: 1:500</w:t>
            </w:r>
          </w:p>
          <w:p w14:paraId="27D2566B" w14:textId="77777777" w:rsidR="00387C28" w:rsidRDefault="007D3D51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3D5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: 2 ug</w:t>
            </w:r>
          </w:p>
          <w:p w14:paraId="39DE00FB" w14:textId="4B4A201C" w:rsidR="00B72FE0" w:rsidRDefault="00B72FE0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F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86C63" w14:textId="4F07A8A5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87C28" w14:paraId="76084334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4B21C" w14:textId="5442394E" w:rsidR="00387C28" w:rsidRDefault="00EC4B93" w:rsidP="00AD1D17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1C1EC" w14:textId="69EA15B5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c-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96E34" w14:textId="1C4394B0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570D8" w14:textId="75B8A450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#227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B1E99" w14:textId="77777777" w:rsidR="00EC4B93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E109A95" w14:textId="1664A3C3" w:rsidR="00EC4B93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  <w:p w14:paraId="4629380E" w14:textId="56C483E5" w:rsidR="00387C28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856D7" w14:textId="78CE9F6C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87C28" w14:paraId="7BE19567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71E92" w14:textId="3335A067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01FE9" w14:textId="77777777" w:rsidR="00B80BC0" w:rsidRDefault="00B80BC0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A2CAA78" w14:textId="2671FFD4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C4B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YKDDDDK T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EC4B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Flag-ta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498DC" w14:textId="6E60BFC6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8EC8B" w14:textId="59F8894F" w:rsidR="00387C28" w:rsidRDefault="00EC4B93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EC4B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147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2EF38" w14:textId="77777777" w:rsidR="00EC4B93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6531D281" w14:textId="26EE41E6" w:rsidR="00EC4B93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  <w:p w14:paraId="725741F2" w14:textId="778008F0" w:rsidR="00387C28" w:rsidRDefault="00EC4B93" w:rsidP="00EC4B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9DCA0" w14:textId="6F7D6E02" w:rsidR="00387C28" w:rsidRDefault="00387C28" w:rsidP="0038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5EEA69C7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D81DD" w14:textId="632FA18C" w:rsidR="00115FBD" w:rsidRDefault="00115FBD" w:rsidP="00115FBD">
            <w:pPr>
              <w:widowControl/>
              <w:ind w:firstLineChars="50" w:firstLine="1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BAF10" w14:textId="4B1AD720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1068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-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7BFFF" w14:textId="5FBBBC5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1068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D628A" w14:textId="40354E04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1068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064-2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1CE60" w14:textId="57FEC552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C1068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B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Pr="00C1068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6FF3C" w14:textId="67D933A0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72BD8E13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8CDFC" w14:textId="705B6981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31C75" w14:textId="5093277F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011FD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γ-H2A.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77B2A" w14:textId="385F1718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CB8C0" w14:textId="3305B309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1D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#97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863F6" w14:textId="7CB22666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61D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: 1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Pr="00F61D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CF8F69" w14:textId="5E67021B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225C59E7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0746C" w14:textId="7D1C2319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F4773" w14:textId="07A883F5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J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C83F98" w14:textId="77777777" w:rsidR="00115FBD" w:rsidRDefault="00115FBD" w:rsidP="002C7F9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3EE4D620" w14:textId="0BF94492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ive Mot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7712C" w14:textId="180ECB9A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5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2043A" w14:textId="77777777" w:rsidR="00F63C64" w:rsidRDefault="00F63C64" w:rsidP="00F63C64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4CF35023" w14:textId="77777777" w:rsidR="00F63C64" w:rsidRDefault="00F63C64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  <w:p w14:paraId="166E29B8" w14:textId="7F391BFA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:</w:t>
            </w:r>
            <w:r w:rsidR="00623E9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623E9F" w:rsidRPr="00F61D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</w:t>
            </w:r>
            <w:r w:rsidR="00553D1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="00623E9F" w:rsidRPr="00F61D2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5098374B" w14:textId="77777777" w:rsidR="002A56A0" w:rsidRDefault="002A56A0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HC: 1:200</w:t>
            </w:r>
          </w:p>
          <w:p w14:paraId="0EBDA63D" w14:textId="3047458D" w:rsidR="002A56A0" w:rsidRDefault="002A56A0" w:rsidP="002A56A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F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F3260" w14:textId="6E5AC4EF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E6F5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 kDa</w:t>
            </w:r>
          </w:p>
        </w:tc>
      </w:tr>
      <w:tr w:rsidR="00115FBD" w14:paraId="363E91B8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1C244" w14:textId="5CE90FA3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69242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-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5A280" w14:textId="53107021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7EF00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309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8BF6B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HC: 1:2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465B5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6F64D167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6905D4" w14:textId="366F8306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16284" w14:textId="2A8A4B35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leaved caspas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D4D40" w14:textId="7DB99891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96E48" w14:textId="2B663D1F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F171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128-1-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8BEC9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HC: 1: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BFDD0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2B95FEED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24924" w14:textId="45980618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CB321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Rabbi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0FD03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eyoti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73807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70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D3983" w14:textId="0AD829E5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P: 2 u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42FAE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6CD9EF92" w14:textId="77777777" w:rsidTr="00B769FF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61A656" w14:textId="3D4DCE8D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6FBB9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(Mou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3B0D0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Beyotim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2F5C6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702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BA171" w14:textId="21CBEDDE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P: 2 u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D5745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7DFDB914" w14:textId="77777777" w:rsidTr="00B769FF">
        <w:trPr>
          <w:trHeight w:val="300"/>
        </w:trPr>
        <w:tc>
          <w:tcPr>
            <w:tcW w:w="4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89777" w14:textId="6E53A479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7B1EE" w14:textId="33C02B8E" w:rsidR="00115FBD" w:rsidRPr="00011FD7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1E17D" w14:textId="54BEB8B0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42CB7" w14:textId="6F380FB0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525E7" w14:textId="597817DB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BE143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35CCB611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22A48" w14:textId="75FA7D2F" w:rsidR="00115FBD" w:rsidRDefault="00115FBD" w:rsidP="00115FBD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CC2EF" w14:textId="12559DEE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EF5D5" w14:textId="1AAA4CEB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9D042" w14:textId="7EE10C85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ED40F" w14:textId="60BE481B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A3FC2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62A3FC7F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173AF" w14:textId="7A557F12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FBB51" w14:textId="48E0FCF8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1FBDA" w14:textId="2258EF4C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7A379" w14:textId="376E6D03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9231B" w14:textId="27710F8D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48AF7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115FBD" w14:paraId="32C26068" w14:textId="77777777" w:rsidTr="000F0C8B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A7B03" w14:textId="3CF8D298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E0AFD" w14:textId="1FDC9475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87123" w14:textId="20094D06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934C3" w14:textId="7C172C3E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A1001" w14:textId="700B49B2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4D73E" w14:textId="77777777" w:rsidR="00115FBD" w:rsidRDefault="00115FBD" w:rsidP="00115FB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65F94B6C" w14:textId="38A53A24" w:rsidR="005D6052" w:rsidRPr="00D27ECC" w:rsidRDefault="002C18D2">
      <w:pPr>
        <w:rPr>
          <w:rFonts w:ascii="Times New Roman" w:hAnsi="Times New Roman" w:cs="Times New Roman"/>
          <w:b/>
          <w:bCs/>
          <w:sz w:val="24"/>
        </w:rPr>
      </w:pPr>
      <w:r w:rsidRPr="00D27ECC">
        <w:rPr>
          <w:rFonts w:ascii="Times New Roman" w:hAnsi="Times New Roman" w:cs="Times New Roman"/>
          <w:b/>
          <w:bCs/>
          <w:sz w:val="24"/>
        </w:rPr>
        <w:t>Supplementary Table 1</w:t>
      </w:r>
      <w:r w:rsidRPr="00D27ECC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826510" w:rsidRPr="00D27ECC">
        <w:rPr>
          <w:rFonts w:ascii="Times New Roman" w:hAnsi="Times New Roman" w:cs="Times New Roman" w:hint="eastAsia"/>
          <w:b/>
          <w:bCs/>
          <w:sz w:val="24"/>
        </w:rPr>
        <w:t>Antibodies</w:t>
      </w:r>
      <w:r w:rsidR="00D27ECC" w:rsidRPr="00D27ECC">
        <w:rPr>
          <w:rFonts w:ascii="Times New Roman" w:hAnsi="Times New Roman" w:cs="Times New Roman" w:hint="eastAsia"/>
          <w:b/>
          <w:bCs/>
          <w:sz w:val="24"/>
        </w:rPr>
        <w:t>.</w:t>
      </w:r>
    </w:p>
    <w:sectPr w:rsidR="005D6052" w:rsidRPr="00D27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26EB6" w14:textId="77777777" w:rsidR="008C427F" w:rsidRDefault="008C427F" w:rsidP="00113FBD">
      <w:r>
        <w:separator/>
      </w:r>
    </w:p>
  </w:endnote>
  <w:endnote w:type="continuationSeparator" w:id="0">
    <w:p w14:paraId="4F520136" w14:textId="77777777" w:rsidR="008C427F" w:rsidRDefault="008C427F" w:rsidP="0011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C0B16" w14:textId="77777777" w:rsidR="008C427F" w:rsidRDefault="008C427F" w:rsidP="00113FBD">
      <w:r>
        <w:separator/>
      </w:r>
    </w:p>
  </w:footnote>
  <w:footnote w:type="continuationSeparator" w:id="0">
    <w:p w14:paraId="41FD1AAD" w14:textId="77777777" w:rsidR="008C427F" w:rsidRDefault="008C427F" w:rsidP="0011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I2ZDE1OTBkMTM0MWM2NjhhZjhjMmExMWJiMzQ1ZmQifQ=="/>
  </w:docVars>
  <w:rsids>
    <w:rsidRoot w:val="005D6052"/>
    <w:rsid w:val="00011FD7"/>
    <w:rsid w:val="000C0F38"/>
    <w:rsid w:val="000F0C8B"/>
    <w:rsid w:val="00113FBD"/>
    <w:rsid w:val="00115FBD"/>
    <w:rsid w:val="002A56A0"/>
    <w:rsid w:val="002C18D2"/>
    <w:rsid w:val="002C7F96"/>
    <w:rsid w:val="002E127B"/>
    <w:rsid w:val="00317821"/>
    <w:rsid w:val="00387C28"/>
    <w:rsid w:val="00452760"/>
    <w:rsid w:val="00464BF9"/>
    <w:rsid w:val="004E152E"/>
    <w:rsid w:val="004F7789"/>
    <w:rsid w:val="00553D1D"/>
    <w:rsid w:val="00585242"/>
    <w:rsid w:val="005D6052"/>
    <w:rsid w:val="005F538D"/>
    <w:rsid w:val="00623E9F"/>
    <w:rsid w:val="00781BD5"/>
    <w:rsid w:val="007D3D51"/>
    <w:rsid w:val="00826510"/>
    <w:rsid w:val="008C427F"/>
    <w:rsid w:val="008E6F5D"/>
    <w:rsid w:val="008F1711"/>
    <w:rsid w:val="009E3257"/>
    <w:rsid w:val="00AD1D17"/>
    <w:rsid w:val="00B625E3"/>
    <w:rsid w:val="00B72FE0"/>
    <w:rsid w:val="00B769FF"/>
    <w:rsid w:val="00B80BC0"/>
    <w:rsid w:val="00BB6F9E"/>
    <w:rsid w:val="00C02666"/>
    <w:rsid w:val="00C10686"/>
    <w:rsid w:val="00CD15E3"/>
    <w:rsid w:val="00CE28E7"/>
    <w:rsid w:val="00D27ECC"/>
    <w:rsid w:val="00D703F7"/>
    <w:rsid w:val="00E236DB"/>
    <w:rsid w:val="00EC4B93"/>
    <w:rsid w:val="00F10CE3"/>
    <w:rsid w:val="00F61D2F"/>
    <w:rsid w:val="00F63C64"/>
    <w:rsid w:val="015A2BDF"/>
    <w:rsid w:val="023443B9"/>
    <w:rsid w:val="026D2A01"/>
    <w:rsid w:val="028D5BC9"/>
    <w:rsid w:val="03452F7C"/>
    <w:rsid w:val="054020E3"/>
    <w:rsid w:val="072D2F81"/>
    <w:rsid w:val="09AF2373"/>
    <w:rsid w:val="0AFF2F17"/>
    <w:rsid w:val="0DAF6BC2"/>
    <w:rsid w:val="0E172632"/>
    <w:rsid w:val="0EAC6E81"/>
    <w:rsid w:val="0F33581C"/>
    <w:rsid w:val="14005579"/>
    <w:rsid w:val="144813FA"/>
    <w:rsid w:val="14EA24B1"/>
    <w:rsid w:val="16A13043"/>
    <w:rsid w:val="17BB0135"/>
    <w:rsid w:val="18574301"/>
    <w:rsid w:val="18D01C42"/>
    <w:rsid w:val="18E37943"/>
    <w:rsid w:val="19626819"/>
    <w:rsid w:val="1BB238DD"/>
    <w:rsid w:val="1BD04968"/>
    <w:rsid w:val="1C1435A3"/>
    <w:rsid w:val="1D4806BC"/>
    <w:rsid w:val="1DA44DDE"/>
    <w:rsid w:val="1E2B41B6"/>
    <w:rsid w:val="1F332111"/>
    <w:rsid w:val="1F4414A4"/>
    <w:rsid w:val="204F3B10"/>
    <w:rsid w:val="21631B8E"/>
    <w:rsid w:val="219722DE"/>
    <w:rsid w:val="23F33B55"/>
    <w:rsid w:val="2564084C"/>
    <w:rsid w:val="25EF0DA7"/>
    <w:rsid w:val="267A740D"/>
    <w:rsid w:val="2C7615FA"/>
    <w:rsid w:val="2EB4601F"/>
    <w:rsid w:val="2EC664C4"/>
    <w:rsid w:val="2FD05817"/>
    <w:rsid w:val="2FD3718A"/>
    <w:rsid w:val="305C15F0"/>
    <w:rsid w:val="30652177"/>
    <w:rsid w:val="313A19D2"/>
    <w:rsid w:val="31C60279"/>
    <w:rsid w:val="33545FA8"/>
    <w:rsid w:val="3354734F"/>
    <w:rsid w:val="344A40A7"/>
    <w:rsid w:val="34B92528"/>
    <w:rsid w:val="37D44BCF"/>
    <w:rsid w:val="39AF7807"/>
    <w:rsid w:val="3BEF1D32"/>
    <w:rsid w:val="3BF25619"/>
    <w:rsid w:val="3DDC7FFF"/>
    <w:rsid w:val="3DE25C35"/>
    <w:rsid w:val="40D90AE6"/>
    <w:rsid w:val="40DF3DBE"/>
    <w:rsid w:val="4177046B"/>
    <w:rsid w:val="42326F3B"/>
    <w:rsid w:val="42AD6748"/>
    <w:rsid w:val="439930E1"/>
    <w:rsid w:val="46A77952"/>
    <w:rsid w:val="47F11A13"/>
    <w:rsid w:val="481D7ECC"/>
    <w:rsid w:val="48276F9D"/>
    <w:rsid w:val="4B9B6A46"/>
    <w:rsid w:val="4CD37587"/>
    <w:rsid w:val="4CE30FB8"/>
    <w:rsid w:val="50AD025B"/>
    <w:rsid w:val="51EE0A77"/>
    <w:rsid w:val="53B536AF"/>
    <w:rsid w:val="53E52A85"/>
    <w:rsid w:val="547E2BA2"/>
    <w:rsid w:val="54FF005B"/>
    <w:rsid w:val="552325D0"/>
    <w:rsid w:val="56EF1E7B"/>
    <w:rsid w:val="56EF30A0"/>
    <w:rsid w:val="57315F10"/>
    <w:rsid w:val="594F222C"/>
    <w:rsid w:val="596D4015"/>
    <w:rsid w:val="5A861172"/>
    <w:rsid w:val="5F370629"/>
    <w:rsid w:val="5FF843D0"/>
    <w:rsid w:val="600A0BD2"/>
    <w:rsid w:val="60CB3E87"/>
    <w:rsid w:val="61D06915"/>
    <w:rsid w:val="61DC5057"/>
    <w:rsid w:val="61E84D95"/>
    <w:rsid w:val="625F47E0"/>
    <w:rsid w:val="62D476D1"/>
    <w:rsid w:val="6477675E"/>
    <w:rsid w:val="652504D8"/>
    <w:rsid w:val="66426DCC"/>
    <w:rsid w:val="676C00D0"/>
    <w:rsid w:val="67DE0E25"/>
    <w:rsid w:val="6873794D"/>
    <w:rsid w:val="69146C72"/>
    <w:rsid w:val="69260FF3"/>
    <w:rsid w:val="694420C4"/>
    <w:rsid w:val="69551D5F"/>
    <w:rsid w:val="6B103E06"/>
    <w:rsid w:val="6D5910F7"/>
    <w:rsid w:val="6DA36D82"/>
    <w:rsid w:val="6DA6124E"/>
    <w:rsid w:val="6E2B4781"/>
    <w:rsid w:val="6F0C6D69"/>
    <w:rsid w:val="713121A3"/>
    <w:rsid w:val="715916C6"/>
    <w:rsid w:val="7205569A"/>
    <w:rsid w:val="72576104"/>
    <w:rsid w:val="735C549D"/>
    <w:rsid w:val="760065B4"/>
    <w:rsid w:val="78A27DF6"/>
    <w:rsid w:val="794B741D"/>
    <w:rsid w:val="7C956F98"/>
    <w:rsid w:val="7D736F6E"/>
    <w:rsid w:val="7E190934"/>
    <w:rsid w:val="7F5B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9B7659"/>
  <w15:docId w15:val="{A8382E76-EC61-4DD8-965B-1B631D42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13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13F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13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13F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iyu Chen</cp:lastModifiedBy>
  <cp:revision>17</cp:revision>
  <dcterms:created xsi:type="dcterms:W3CDTF">2024-04-19T09:32:00Z</dcterms:created>
  <dcterms:modified xsi:type="dcterms:W3CDTF">2024-12-0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2DCDDE1520B8415098C6567655AB0451</vt:lpwstr>
  </property>
</Properties>
</file>